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3E9B71" w14:textId="77777777" w:rsidR="007409CF" w:rsidRPr="00E60095" w:rsidRDefault="007409CF" w:rsidP="007409CF">
      <w:pPr>
        <w:rPr>
          <w:rFonts w:ascii="Times New Roman" w:hAnsi="Times New Roman" w:cs="Times New Roman"/>
          <w:b/>
          <w:bCs/>
          <w:i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4"/>
        </w:rPr>
        <w:t>S2 Table.</w:t>
      </w:r>
      <w:r w:rsidRPr="00E60095">
        <w:rPr>
          <w:rFonts w:ascii="Times New Roman" w:hAnsi="Times New Roman" w:cs="Times New Roman"/>
          <w:b/>
          <w:bCs/>
          <w:sz w:val="28"/>
          <w:szCs w:val="24"/>
        </w:rPr>
        <w:t xml:space="preserve"> </w:t>
      </w:r>
      <w:proofErr w:type="spellStart"/>
      <w:r w:rsidRPr="00E60095">
        <w:rPr>
          <w:rFonts w:ascii="Times New Roman" w:hAnsi="Times New Roman" w:cs="Times New Roman"/>
          <w:b/>
          <w:bCs/>
          <w:sz w:val="28"/>
          <w:szCs w:val="24"/>
        </w:rPr>
        <w:t>ChIP</w:t>
      </w:r>
      <w:proofErr w:type="spellEnd"/>
      <w:r w:rsidRPr="00E60095">
        <w:rPr>
          <w:rFonts w:ascii="Times New Roman" w:hAnsi="Times New Roman" w:cs="Times New Roman"/>
          <w:b/>
          <w:bCs/>
          <w:sz w:val="28"/>
          <w:szCs w:val="24"/>
        </w:rPr>
        <w:t>-qPCR Primers used in this research</w:t>
      </w:r>
    </w:p>
    <w:p w14:paraId="1ADDFBF2" w14:textId="77777777" w:rsidR="007409CF" w:rsidRPr="004D5421" w:rsidRDefault="007409CF" w:rsidP="007409CF">
      <w:pPr>
        <w:jc w:val="left"/>
        <w:rPr>
          <w:rFonts w:ascii="Times New Roman" w:hAnsi="Times New Roman" w:cs="Times New Roman"/>
          <w:b/>
          <w:bCs/>
          <w:iCs/>
          <w:sz w:val="20"/>
          <w:szCs w:val="20"/>
        </w:rPr>
      </w:pPr>
    </w:p>
    <w:tbl>
      <w:tblPr>
        <w:tblStyle w:val="a7"/>
        <w:tblW w:w="7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2070"/>
        <w:gridCol w:w="4230"/>
      </w:tblGrid>
      <w:tr w:rsidR="007409CF" w:rsidRPr="004D5421" w14:paraId="1168BF35" w14:textId="77777777" w:rsidTr="00451E4A">
        <w:trPr>
          <w:trHeight w:val="467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727BD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05C59AD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E8F76B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(5’</w:t>
            </w:r>
            <w:r w:rsidRPr="004D54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Wingdings" w:char="F0E0"/>
            </w:r>
            <w:r w:rsidRPr="004D54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’)</w:t>
            </w:r>
          </w:p>
        </w:tc>
      </w:tr>
      <w:tr w:rsidR="007409CF" w:rsidRPr="004D5421" w14:paraId="15A31288" w14:textId="77777777" w:rsidTr="00451E4A">
        <w:trPr>
          <w:trHeight w:val="31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C155D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h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</w:tcBorders>
          </w:tcPr>
          <w:p w14:paraId="054C8B12" w14:textId="77777777" w:rsidR="007409CF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h1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00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</w:p>
          <w:p w14:paraId="647FF5CC" w14:textId="77777777" w:rsidR="007409CF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h1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R</w:t>
            </w:r>
            <w:proofErr w:type="spellEnd"/>
          </w:p>
          <w:p w14:paraId="1C057F29" w14:textId="77777777" w:rsidR="007409CF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h1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</w:p>
          <w:p w14:paraId="19EBF887" w14:textId="77777777" w:rsidR="007409CF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h1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R</w:t>
            </w:r>
            <w:proofErr w:type="spellEnd"/>
          </w:p>
          <w:p w14:paraId="0CAA021A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h1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-14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230" w:type="dxa"/>
            <w:tcBorders>
              <w:top w:val="single" w:sz="4" w:space="0" w:color="auto"/>
            </w:tcBorders>
          </w:tcPr>
          <w:p w14:paraId="711F559E" w14:textId="77777777" w:rsidR="007409CF" w:rsidRDefault="007409CF" w:rsidP="00451E4A">
            <w:pPr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931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ACTTGTGGTCGCCTGCTA</w:t>
            </w:r>
          </w:p>
          <w:p w14:paraId="5A2474C0" w14:textId="77777777" w:rsidR="007409CF" w:rsidRDefault="007409CF" w:rsidP="00451E4A">
            <w:pPr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931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CTCACTGATTGGGAACTCT</w:t>
            </w:r>
          </w:p>
          <w:p w14:paraId="439FC862" w14:textId="77777777" w:rsidR="007409CF" w:rsidRPr="00A57358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7358">
              <w:rPr>
                <w:rFonts w:ascii="Times New Roman" w:eastAsia="宋体" w:hAnsi="Times New Roman" w:cs="Times New Roman"/>
                <w:kern w:val="0"/>
                <w:szCs w:val="21"/>
              </w:rPr>
              <w:t>GTGCCATTCTTTTCCCTTCC</w:t>
            </w:r>
          </w:p>
          <w:p w14:paraId="63D74140" w14:textId="77777777" w:rsidR="007409CF" w:rsidRPr="00A57358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7358">
              <w:rPr>
                <w:rFonts w:ascii="Times New Roman" w:eastAsia="宋体" w:hAnsi="Times New Roman" w:cs="Times New Roman"/>
                <w:kern w:val="0"/>
                <w:szCs w:val="21"/>
              </w:rPr>
              <w:t>ATCCAGTTCTTCACCGTAGCC </w:t>
            </w:r>
          </w:p>
          <w:p w14:paraId="53EF126F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CGAACCCGGAGAATCGAGATGTGC</w:t>
            </w:r>
          </w:p>
        </w:tc>
      </w:tr>
      <w:tr w:rsidR="007409CF" w:rsidRPr="004D5421" w14:paraId="71D20CDE" w14:textId="77777777" w:rsidTr="00451E4A">
        <w:trPr>
          <w:trHeight w:val="31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0A9598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</w:tcBorders>
          </w:tcPr>
          <w:p w14:paraId="2D19A5D0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h1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-14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4230" w:type="dxa"/>
          </w:tcPr>
          <w:p w14:paraId="4BFADBE0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GCTACTGCGACGGAACGCTTTGCT</w:t>
            </w:r>
          </w:p>
        </w:tc>
      </w:tr>
      <w:tr w:rsidR="007409CF" w:rsidRPr="004D5421" w14:paraId="73859B5E" w14:textId="77777777" w:rsidTr="00451E4A">
        <w:trPr>
          <w:trHeight w:val="322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44A174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</w:tcBorders>
          </w:tcPr>
          <w:p w14:paraId="3DF29BE8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h1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-10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230" w:type="dxa"/>
          </w:tcPr>
          <w:p w14:paraId="1F53F909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CCTCTTCTCAACCTTTGGCGTTTC</w:t>
            </w:r>
          </w:p>
        </w:tc>
      </w:tr>
      <w:tr w:rsidR="007409CF" w:rsidRPr="004D5421" w14:paraId="01C6CCFB" w14:textId="77777777" w:rsidTr="00451E4A">
        <w:trPr>
          <w:trHeight w:val="322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7A661D4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</w:tcBorders>
          </w:tcPr>
          <w:p w14:paraId="7503E571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h1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-10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4230" w:type="dxa"/>
          </w:tcPr>
          <w:p w14:paraId="318621AE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TCTACGAGCAGAGTTCGGATAACA</w:t>
            </w:r>
          </w:p>
        </w:tc>
      </w:tr>
      <w:tr w:rsidR="007409CF" w:rsidRPr="004D5421" w14:paraId="13B0AB71" w14:textId="77777777" w:rsidTr="00451E4A">
        <w:trPr>
          <w:trHeight w:val="322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B27893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</w:tcBorders>
          </w:tcPr>
          <w:p w14:paraId="53C86C81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h1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-8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230" w:type="dxa"/>
          </w:tcPr>
          <w:p w14:paraId="4AF77E2F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bookmarkStart w:id="0" w:name="OLE_LINK2"/>
            <w:r w:rsidRPr="004D54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AAGGGAAACCACCGAT</w:t>
            </w:r>
            <w:bookmarkEnd w:id="0"/>
          </w:p>
        </w:tc>
      </w:tr>
      <w:tr w:rsidR="007409CF" w:rsidRPr="004D5421" w14:paraId="38F9E152" w14:textId="77777777" w:rsidTr="00451E4A">
        <w:trPr>
          <w:trHeight w:val="322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BADC3C5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</w:tcBorders>
          </w:tcPr>
          <w:p w14:paraId="543C65D6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h1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-8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4230" w:type="dxa"/>
          </w:tcPr>
          <w:p w14:paraId="2C1B9397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ACTGAGTGAAGAAACAAACG</w:t>
            </w:r>
          </w:p>
        </w:tc>
      </w:tr>
      <w:tr w:rsidR="007409CF" w:rsidRPr="004D5421" w14:paraId="4C3FFA2C" w14:textId="77777777" w:rsidTr="00451E4A">
        <w:trPr>
          <w:trHeight w:val="322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545DBFB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</w:tcBorders>
          </w:tcPr>
          <w:p w14:paraId="44151A2E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h1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-5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230" w:type="dxa"/>
          </w:tcPr>
          <w:p w14:paraId="789A230F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GGCAGTGATGGAAGACAGTGAAA</w:t>
            </w:r>
          </w:p>
        </w:tc>
      </w:tr>
      <w:tr w:rsidR="007409CF" w:rsidRPr="004D5421" w14:paraId="2B4A08DD" w14:textId="77777777" w:rsidTr="00451E4A">
        <w:trPr>
          <w:trHeight w:val="31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D6D5069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</w:tcBorders>
          </w:tcPr>
          <w:p w14:paraId="75B2B198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h1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-5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4230" w:type="dxa"/>
          </w:tcPr>
          <w:p w14:paraId="6354122C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TCGTCGTATCGGCAGACAAACCT</w:t>
            </w:r>
          </w:p>
        </w:tc>
      </w:tr>
      <w:tr w:rsidR="007409CF" w:rsidRPr="004D5421" w14:paraId="693F2D2A" w14:textId="77777777" w:rsidTr="00451E4A">
        <w:trPr>
          <w:trHeight w:val="31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242C8D2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</w:tcBorders>
          </w:tcPr>
          <w:p w14:paraId="671F0584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h1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230" w:type="dxa"/>
          </w:tcPr>
          <w:p w14:paraId="2C238201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54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TCGGCCTTTGGGTGTA</w:t>
            </w:r>
          </w:p>
        </w:tc>
      </w:tr>
      <w:tr w:rsidR="007409CF" w:rsidRPr="004D5421" w14:paraId="3C8B5CF2" w14:textId="77777777" w:rsidTr="00451E4A">
        <w:trPr>
          <w:trHeight w:val="31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7B48511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</w:tcBorders>
          </w:tcPr>
          <w:p w14:paraId="2361AABB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h1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4230" w:type="dxa"/>
          </w:tcPr>
          <w:p w14:paraId="74DF7B55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54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TTATCGGCTATTGTTCTTGG</w:t>
            </w:r>
          </w:p>
        </w:tc>
      </w:tr>
      <w:tr w:rsidR="007409CF" w:rsidRPr="004D5421" w14:paraId="74265E81" w14:textId="77777777" w:rsidTr="00451E4A">
        <w:trPr>
          <w:trHeight w:val="31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9798D80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</w:tcBorders>
          </w:tcPr>
          <w:p w14:paraId="57363C51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h1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-TAT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230" w:type="dxa"/>
          </w:tcPr>
          <w:p w14:paraId="56B4E0F1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54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CAAGAACAATAGCCGATAA</w:t>
            </w:r>
          </w:p>
        </w:tc>
      </w:tr>
      <w:tr w:rsidR="007409CF" w:rsidRPr="004D5421" w14:paraId="43441928" w14:textId="77777777" w:rsidTr="00451E4A">
        <w:trPr>
          <w:trHeight w:val="31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047CB6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</w:tcBorders>
          </w:tcPr>
          <w:p w14:paraId="6A314A13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h1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-TAT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4230" w:type="dxa"/>
          </w:tcPr>
          <w:p w14:paraId="7FF3B3C2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54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CTGTGCCTCAAAAGATGGT</w:t>
            </w:r>
          </w:p>
        </w:tc>
      </w:tr>
      <w:tr w:rsidR="007409CF" w:rsidRPr="004D5421" w14:paraId="1F9C643F" w14:textId="77777777" w:rsidTr="00451E4A">
        <w:trPr>
          <w:trHeight w:val="31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685DACA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</w:tcBorders>
          </w:tcPr>
          <w:p w14:paraId="78274741" w14:textId="77777777" w:rsidR="007409CF" w:rsidRPr="00A57358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7358">
              <w:rPr>
                <w:rFonts w:ascii="Times New Roman" w:hAnsi="Times New Roman" w:cs="Times New Roman"/>
                <w:sz w:val="20"/>
                <w:szCs w:val="20"/>
              </w:rPr>
              <w:t xml:space="preserve">CBH1-OR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A5735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230" w:type="dxa"/>
            <w:vAlign w:val="center"/>
          </w:tcPr>
          <w:p w14:paraId="15E57A95" w14:textId="77777777" w:rsidR="007409CF" w:rsidRPr="00A57358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bookmarkStart w:id="1" w:name="OLE_LINK13"/>
            <w:bookmarkStart w:id="2" w:name="OLE_LINK14"/>
            <w:r w:rsidRPr="00A57358">
              <w:rPr>
                <w:rFonts w:ascii="Times New Roman" w:hAnsi="Times New Roman" w:cs="Times New Roman"/>
                <w:sz w:val="20"/>
                <w:szCs w:val="20"/>
              </w:rPr>
              <w:t>CTTGGCAACGAGTTCTCTT</w:t>
            </w:r>
            <w:bookmarkEnd w:id="1"/>
            <w:bookmarkEnd w:id="2"/>
          </w:p>
        </w:tc>
      </w:tr>
      <w:tr w:rsidR="007409CF" w:rsidRPr="004D5421" w14:paraId="0D1E49A4" w14:textId="77777777" w:rsidTr="00451E4A">
        <w:trPr>
          <w:trHeight w:val="31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DBE8E9E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  <w:bottom w:val="single" w:sz="4" w:space="0" w:color="auto"/>
            </w:tcBorders>
          </w:tcPr>
          <w:p w14:paraId="2272130D" w14:textId="77777777" w:rsidR="007409CF" w:rsidRPr="00A57358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7358">
              <w:rPr>
                <w:rFonts w:ascii="Times New Roman" w:hAnsi="Times New Roman" w:cs="Times New Roman"/>
                <w:sz w:val="20"/>
                <w:szCs w:val="20"/>
              </w:rPr>
              <w:t xml:space="preserve">CBH1-OR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A573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4230" w:type="dxa"/>
            <w:tcBorders>
              <w:bottom w:val="single" w:sz="4" w:space="0" w:color="auto"/>
            </w:tcBorders>
            <w:vAlign w:val="center"/>
          </w:tcPr>
          <w:p w14:paraId="0D51906C" w14:textId="77777777" w:rsidR="007409CF" w:rsidRPr="00A57358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57358">
              <w:rPr>
                <w:rFonts w:ascii="Times New Roman" w:hAnsi="Times New Roman" w:cs="Times New Roman"/>
                <w:sz w:val="20"/>
                <w:szCs w:val="20"/>
              </w:rPr>
              <w:t>TGTTGGTGGGATACTTGCT</w:t>
            </w:r>
          </w:p>
        </w:tc>
      </w:tr>
      <w:tr w:rsidR="007409CF" w:rsidRPr="004D5421" w14:paraId="2A645E33" w14:textId="77777777" w:rsidTr="00451E4A">
        <w:trPr>
          <w:trHeight w:val="310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</w:tcPr>
          <w:p w14:paraId="5DFBDA37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h2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1EF4E51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573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h2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-300 </w:t>
            </w:r>
            <w:proofErr w:type="spellStart"/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qF</w:t>
            </w:r>
            <w:proofErr w:type="spellEnd"/>
          </w:p>
        </w:tc>
        <w:tc>
          <w:tcPr>
            <w:tcW w:w="4230" w:type="dxa"/>
            <w:tcBorders>
              <w:top w:val="single" w:sz="4" w:space="0" w:color="auto"/>
            </w:tcBorders>
          </w:tcPr>
          <w:p w14:paraId="749C4733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TTTCTGCCCTTCCCACTAACT</w:t>
            </w:r>
          </w:p>
        </w:tc>
      </w:tr>
      <w:tr w:rsidR="007409CF" w:rsidRPr="004D5421" w14:paraId="766F374C" w14:textId="77777777" w:rsidTr="00451E4A">
        <w:trPr>
          <w:trHeight w:val="322"/>
        </w:trPr>
        <w:tc>
          <w:tcPr>
            <w:tcW w:w="1260" w:type="dxa"/>
            <w:vMerge/>
          </w:tcPr>
          <w:p w14:paraId="677E88F1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C586B26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573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h2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-300 </w:t>
            </w:r>
            <w:proofErr w:type="spellStart"/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qR</w:t>
            </w:r>
            <w:proofErr w:type="spellEnd"/>
          </w:p>
        </w:tc>
        <w:tc>
          <w:tcPr>
            <w:tcW w:w="4230" w:type="dxa"/>
          </w:tcPr>
          <w:p w14:paraId="67139CB2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CCCAATAAAGAAGCTGGTTGAA</w:t>
            </w:r>
          </w:p>
        </w:tc>
      </w:tr>
      <w:tr w:rsidR="007409CF" w:rsidRPr="004D5421" w14:paraId="3BD11C69" w14:textId="77777777" w:rsidTr="00451E4A">
        <w:trPr>
          <w:trHeight w:val="322"/>
        </w:trPr>
        <w:tc>
          <w:tcPr>
            <w:tcW w:w="1260" w:type="dxa"/>
            <w:vMerge/>
          </w:tcPr>
          <w:p w14:paraId="23A94843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045EA50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573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h2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-TATA </w:t>
            </w:r>
            <w:proofErr w:type="spellStart"/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qF</w:t>
            </w:r>
            <w:proofErr w:type="spellEnd"/>
          </w:p>
        </w:tc>
        <w:tc>
          <w:tcPr>
            <w:tcW w:w="4230" w:type="dxa"/>
          </w:tcPr>
          <w:p w14:paraId="053ACCD8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CCGGGCTTTATCCTGTGCTC</w:t>
            </w:r>
          </w:p>
        </w:tc>
      </w:tr>
      <w:tr w:rsidR="007409CF" w:rsidRPr="004D5421" w14:paraId="77D25312" w14:textId="77777777" w:rsidTr="00451E4A">
        <w:trPr>
          <w:trHeight w:val="322"/>
        </w:trPr>
        <w:tc>
          <w:tcPr>
            <w:tcW w:w="1260" w:type="dxa"/>
            <w:vMerge/>
          </w:tcPr>
          <w:p w14:paraId="603BCCD9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12E7F77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573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h2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-TATA </w:t>
            </w:r>
            <w:proofErr w:type="spellStart"/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qR</w:t>
            </w:r>
            <w:proofErr w:type="spellEnd"/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1FDCE1E2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TACAAGCCTCTTCAGGTGAGC</w:t>
            </w:r>
          </w:p>
        </w:tc>
      </w:tr>
      <w:tr w:rsidR="007409CF" w:rsidRPr="004D5421" w14:paraId="77634F72" w14:textId="77777777" w:rsidTr="00451E4A">
        <w:trPr>
          <w:trHeight w:val="310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</w:tcPr>
          <w:p w14:paraId="5AC9CDAD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1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AE454AC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573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1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-250 </w:t>
            </w:r>
            <w:proofErr w:type="spellStart"/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qF</w:t>
            </w:r>
            <w:proofErr w:type="spellEnd"/>
          </w:p>
        </w:tc>
        <w:tc>
          <w:tcPr>
            <w:tcW w:w="4230" w:type="dxa"/>
            <w:tcBorders>
              <w:top w:val="single" w:sz="4" w:space="0" w:color="auto"/>
            </w:tcBorders>
          </w:tcPr>
          <w:p w14:paraId="7490F065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AGTAGCATTGGAAACCGTAAA</w:t>
            </w:r>
          </w:p>
        </w:tc>
      </w:tr>
      <w:tr w:rsidR="007409CF" w:rsidRPr="004D5421" w14:paraId="169125C7" w14:textId="77777777" w:rsidTr="00451E4A">
        <w:trPr>
          <w:trHeight w:val="322"/>
        </w:trPr>
        <w:tc>
          <w:tcPr>
            <w:tcW w:w="1260" w:type="dxa"/>
            <w:vMerge/>
          </w:tcPr>
          <w:p w14:paraId="37EBB2E3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83A8CA6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573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1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-250 </w:t>
            </w:r>
            <w:proofErr w:type="spellStart"/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qR</w:t>
            </w:r>
            <w:proofErr w:type="spellEnd"/>
          </w:p>
        </w:tc>
        <w:tc>
          <w:tcPr>
            <w:tcW w:w="4230" w:type="dxa"/>
          </w:tcPr>
          <w:p w14:paraId="2932A282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TCTGTTAGGCTATGAGATGTTGG</w:t>
            </w:r>
          </w:p>
        </w:tc>
      </w:tr>
      <w:tr w:rsidR="007409CF" w:rsidRPr="004D5421" w14:paraId="438340D2" w14:textId="77777777" w:rsidTr="00451E4A">
        <w:trPr>
          <w:trHeight w:val="322"/>
        </w:trPr>
        <w:tc>
          <w:tcPr>
            <w:tcW w:w="1260" w:type="dxa"/>
            <w:vMerge/>
          </w:tcPr>
          <w:p w14:paraId="596300E2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625C3C7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573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1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-TATA </w:t>
            </w:r>
            <w:proofErr w:type="spellStart"/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qF</w:t>
            </w:r>
            <w:proofErr w:type="spellEnd"/>
          </w:p>
        </w:tc>
        <w:tc>
          <w:tcPr>
            <w:tcW w:w="4230" w:type="dxa"/>
          </w:tcPr>
          <w:p w14:paraId="31D495CA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GGCATCTGTATCGCTCAAACT</w:t>
            </w:r>
          </w:p>
        </w:tc>
      </w:tr>
      <w:tr w:rsidR="007409CF" w:rsidRPr="004D5421" w14:paraId="3DF9672F" w14:textId="77777777" w:rsidTr="00451E4A">
        <w:trPr>
          <w:trHeight w:val="322"/>
        </w:trPr>
        <w:tc>
          <w:tcPr>
            <w:tcW w:w="1260" w:type="dxa"/>
            <w:vMerge/>
          </w:tcPr>
          <w:p w14:paraId="1D5A9B59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8065DC1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573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1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-TATA </w:t>
            </w:r>
            <w:proofErr w:type="spellStart"/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qR</w:t>
            </w:r>
            <w:proofErr w:type="spellEnd"/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67478655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CTGATGGCGACAAGACAAAGT</w:t>
            </w:r>
          </w:p>
        </w:tc>
      </w:tr>
      <w:tr w:rsidR="007409CF" w:rsidRPr="004D5421" w14:paraId="1F7E6EA8" w14:textId="77777777" w:rsidTr="00451E4A">
        <w:trPr>
          <w:trHeight w:val="322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</w:tcPr>
          <w:p w14:paraId="23F85D07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gl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cel3a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A159F0D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573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gl1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0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qF</w:t>
            </w:r>
            <w:proofErr w:type="spellEnd"/>
          </w:p>
        </w:tc>
        <w:tc>
          <w:tcPr>
            <w:tcW w:w="4230" w:type="dxa"/>
            <w:tcBorders>
              <w:top w:val="single" w:sz="4" w:space="0" w:color="auto"/>
            </w:tcBorders>
          </w:tcPr>
          <w:p w14:paraId="7A837077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GGCAGGTCGATTCTCGGTAAGT</w:t>
            </w:r>
          </w:p>
        </w:tc>
      </w:tr>
      <w:tr w:rsidR="007409CF" w:rsidRPr="004D5421" w14:paraId="2FFB7759" w14:textId="77777777" w:rsidTr="00451E4A">
        <w:trPr>
          <w:trHeight w:val="322"/>
        </w:trPr>
        <w:tc>
          <w:tcPr>
            <w:tcW w:w="1260" w:type="dxa"/>
            <w:vMerge/>
            <w:vAlign w:val="center"/>
          </w:tcPr>
          <w:p w14:paraId="5067EC63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DE46523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573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gl1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proofErr w:type="spellStart"/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qR</w:t>
            </w:r>
            <w:proofErr w:type="spellEnd"/>
          </w:p>
        </w:tc>
        <w:tc>
          <w:tcPr>
            <w:tcW w:w="4230" w:type="dxa"/>
          </w:tcPr>
          <w:p w14:paraId="7E08BB04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GACAAGAAGCCAGCCGAGGG</w:t>
            </w:r>
          </w:p>
        </w:tc>
      </w:tr>
      <w:tr w:rsidR="007409CF" w:rsidRPr="004D5421" w14:paraId="2E8821B1" w14:textId="77777777" w:rsidTr="00451E4A">
        <w:trPr>
          <w:trHeight w:val="322"/>
        </w:trPr>
        <w:tc>
          <w:tcPr>
            <w:tcW w:w="1260" w:type="dxa"/>
            <w:vMerge/>
            <w:vAlign w:val="center"/>
          </w:tcPr>
          <w:p w14:paraId="5D1E6493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2055409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573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gl1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TA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qF</w:t>
            </w:r>
            <w:proofErr w:type="spellEnd"/>
          </w:p>
        </w:tc>
        <w:tc>
          <w:tcPr>
            <w:tcW w:w="4230" w:type="dxa"/>
          </w:tcPr>
          <w:p w14:paraId="5175C80B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GTTCCTTCAGTAACGCCACCCT</w:t>
            </w:r>
          </w:p>
        </w:tc>
      </w:tr>
      <w:tr w:rsidR="007409CF" w:rsidRPr="004D5421" w14:paraId="3BBEF24D" w14:textId="77777777" w:rsidTr="00451E4A">
        <w:trPr>
          <w:trHeight w:val="322"/>
        </w:trPr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</w:tcPr>
          <w:p w14:paraId="37815905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840E6DC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573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gl1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TA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qR</w:t>
            </w:r>
            <w:proofErr w:type="spellEnd"/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6CE58227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TGTTCGGTAACGCATTTCTGATT</w:t>
            </w:r>
          </w:p>
        </w:tc>
      </w:tr>
      <w:tr w:rsidR="007409CF" w:rsidRPr="004D5421" w14:paraId="197AC588" w14:textId="77777777" w:rsidTr="00451E4A">
        <w:trPr>
          <w:trHeight w:val="322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4F9D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gl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cel1a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194F322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573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gl2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qF</w:t>
            </w:r>
            <w:proofErr w:type="spellEnd"/>
          </w:p>
        </w:tc>
        <w:tc>
          <w:tcPr>
            <w:tcW w:w="4230" w:type="dxa"/>
            <w:tcBorders>
              <w:top w:val="single" w:sz="4" w:space="0" w:color="auto"/>
            </w:tcBorders>
          </w:tcPr>
          <w:p w14:paraId="4A402290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ATAGACCCTTCCCGTCCACCTG</w:t>
            </w:r>
          </w:p>
        </w:tc>
      </w:tr>
      <w:tr w:rsidR="007409CF" w:rsidRPr="004D5421" w14:paraId="2517E4A6" w14:textId="77777777" w:rsidTr="00451E4A">
        <w:trPr>
          <w:trHeight w:val="322"/>
        </w:trPr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</w:tcPr>
          <w:p w14:paraId="15F8C1D5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0330D08A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573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gl2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qR</w:t>
            </w:r>
            <w:proofErr w:type="spellEnd"/>
          </w:p>
        </w:tc>
        <w:tc>
          <w:tcPr>
            <w:tcW w:w="4230" w:type="dxa"/>
          </w:tcPr>
          <w:p w14:paraId="02BCEE8A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TGCTGATTGCGATAGACCCTGC</w:t>
            </w:r>
          </w:p>
        </w:tc>
      </w:tr>
      <w:tr w:rsidR="007409CF" w:rsidRPr="004D5421" w14:paraId="5AFFB0B8" w14:textId="77777777" w:rsidTr="00451E4A">
        <w:trPr>
          <w:trHeight w:val="322"/>
        </w:trPr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</w:tcPr>
          <w:p w14:paraId="20AB8DD7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06D459F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573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gl2</w:t>
            </w:r>
            <w:r w:rsidRPr="004D542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TA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qF</w:t>
            </w:r>
            <w:proofErr w:type="spellEnd"/>
          </w:p>
        </w:tc>
        <w:tc>
          <w:tcPr>
            <w:tcW w:w="4230" w:type="dxa"/>
          </w:tcPr>
          <w:p w14:paraId="2B14E0C5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ACCAACGAACACGCTATTCTC</w:t>
            </w:r>
          </w:p>
        </w:tc>
      </w:tr>
      <w:tr w:rsidR="007409CF" w:rsidRPr="004D5421" w14:paraId="1EFD8649" w14:textId="77777777" w:rsidTr="00451E4A">
        <w:trPr>
          <w:trHeight w:val="322"/>
        </w:trPr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</w:tcPr>
          <w:p w14:paraId="1E2B63CE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1A08AF7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573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gl2</w:t>
            </w:r>
            <w:r w:rsidRPr="004D542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TA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qR</w:t>
            </w:r>
            <w:proofErr w:type="spellEnd"/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06FFD0E5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CAAACACGCAACTCCTCACTC</w:t>
            </w:r>
          </w:p>
        </w:tc>
      </w:tr>
      <w:tr w:rsidR="007409CF" w:rsidRPr="004D5421" w14:paraId="28B05B77" w14:textId="77777777" w:rsidTr="00451E4A">
        <w:trPr>
          <w:trHeight w:val="31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55A1F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1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12F5746" w14:textId="77777777" w:rsidR="007409CF" w:rsidRPr="00074B3B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4B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A5735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ctin</w:t>
            </w:r>
            <w:proofErr w:type="spellEnd"/>
            <w:r w:rsidRPr="00074B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TA</w:t>
            </w:r>
            <w:r w:rsidRPr="00074B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074B3B">
              <w:rPr>
                <w:rFonts w:ascii="Times New Roman" w:hAnsi="Times New Roman" w:cs="Times New Roman"/>
                <w:sz w:val="20"/>
                <w:szCs w:val="20"/>
              </w:rPr>
              <w:t>qF</w:t>
            </w:r>
            <w:proofErr w:type="spellEnd"/>
          </w:p>
        </w:tc>
        <w:tc>
          <w:tcPr>
            <w:tcW w:w="4230" w:type="dxa"/>
            <w:tcBorders>
              <w:top w:val="single" w:sz="4" w:space="0" w:color="auto"/>
            </w:tcBorders>
          </w:tcPr>
          <w:p w14:paraId="40341257" w14:textId="77777777" w:rsidR="007409CF" w:rsidRPr="00074B3B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74B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TCGTGGCAGCGGAGTTA</w:t>
            </w:r>
          </w:p>
        </w:tc>
      </w:tr>
      <w:tr w:rsidR="007409CF" w:rsidRPr="004D5421" w14:paraId="34DC9E36" w14:textId="77777777" w:rsidTr="00451E4A">
        <w:trPr>
          <w:trHeight w:val="322"/>
        </w:trPr>
        <w:tc>
          <w:tcPr>
            <w:tcW w:w="1260" w:type="dxa"/>
            <w:vMerge/>
            <w:tcBorders>
              <w:bottom w:val="single" w:sz="4" w:space="0" w:color="auto"/>
            </w:tcBorders>
          </w:tcPr>
          <w:p w14:paraId="10B19F21" w14:textId="77777777" w:rsidR="007409CF" w:rsidRPr="004D5421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9325FA0" w14:textId="77777777" w:rsidR="007409CF" w:rsidRPr="00074B3B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4B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A5735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ctin</w:t>
            </w:r>
            <w:proofErr w:type="spellEnd"/>
            <w:r w:rsidRPr="00074B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TA</w:t>
            </w:r>
            <w:r w:rsidRPr="00074B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074B3B">
              <w:rPr>
                <w:rFonts w:ascii="Times New Roman" w:hAnsi="Times New Roman" w:cs="Times New Roman"/>
                <w:sz w:val="20"/>
                <w:szCs w:val="20"/>
              </w:rPr>
              <w:t>qR</w:t>
            </w:r>
            <w:proofErr w:type="spellEnd"/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6C8B3E29" w14:textId="77777777" w:rsidR="007409CF" w:rsidRPr="00074B3B" w:rsidRDefault="007409CF" w:rsidP="00451E4A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74B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GAAGAGGGCGAAGATAGACA</w:t>
            </w:r>
          </w:p>
        </w:tc>
      </w:tr>
    </w:tbl>
    <w:p w14:paraId="03D9A616" w14:textId="77777777" w:rsidR="002505A6" w:rsidRDefault="002505A6">
      <w:pPr>
        <w:rPr>
          <w:rFonts w:hint="eastAsia"/>
        </w:rPr>
      </w:pPr>
    </w:p>
    <w:sectPr w:rsidR="002505A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2218D1" w14:textId="77777777" w:rsidR="000E42EC" w:rsidRDefault="000E42EC" w:rsidP="007409CF">
      <w:r>
        <w:separator/>
      </w:r>
    </w:p>
  </w:endnote>
  <w:endnote w:type="continuationSeparator" w:id="0">
    <w:p w14:paraId="7A2B7B54" w14:textId="77777777" w:rsidR="000E42EC" w:rsidRDefault="000E42EC" w:rsidP="007409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400177" w14:textId="77777777" w:rsidR="000E42EC" w:rsidRDefault="000E42EC" w:rsidP="007409CF">
      <w:r>
        <w:separator/>
      </w:r>
    </w:p>
  </w:footnote>
  <w:footnote w:type="continuationSeparator" w:id="0">
    <w:p w14:paraId="2D22914D" w14:textId="77777777" w:rsidR="000E42EC" w:rsidRDefault="000E42EC" w:rsidP="007409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086"/>
    <w:rsid w:val="000E42EC"/>
    <w:rsid w:val="002505A6"/>
    <w:rsid w:val="007409CF"/>
    <w:rsid w:val="00C46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90CCA3"/>
  <w15:chartTrackingRefBased/>
  <w15:docId w15:val="{9685CC5D-0E8E-4952-AF7B-4E833ECB3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09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09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09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09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09CF"/>
    <w:rPr>
      <w:sz w:val="18"/>
      <w:szCs w:val="18"/>
    </w:rPr>
  </w:style>
  <w:style w:type="table" w:styleId="a7">
    <w:name w:val="Table Grid"/>
    <w:basedOn w:val="a1"/>
    <w:uiPriority w:val="39"/>
    <w:rsid w:val="007409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i cao</dc:creator>
  <cp:keywords/>
  <dc:description/>
  <cp:lastModifiedBy>yanli cao</cp:lastModifiedBy>
  <cp:revision>2</cp:revision>
  <dcterms:created xsi:type="dcterms:W3CDTF">2020-07-26T06:22:00Z</dcterms:created>
  <dcterms:modified xsi:type="dcterms:W3CDTF">2020-07-26T06:22:00Z</dcterms:modified>
</cp:coreProperties>
</file>